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D54" w:rsidRPr="007143B4" w:rsidRDefault="00F11D54" w:rsidP="00F11D54">
      <w:pPr>
        <w:rPr>
          <w:rFonts w:ascii="Arial" w:hAnsi="Arial" w:cs="Arial"/>
          <w:sz w:val="20"/>
          <w:szCs w:val="20"/>
        </w:rPr>
      </w:pPr>
      <w:r w:rsidRPr="007143B4">
        <w:rPr>
          <w:rFonts w:ascii="Arial" w:hAnsi="Arial" w:cs="Arial"/>
          <w:sz w:val="20"/>
          <w:szCs w:val="20"/>
        </w:rPr>
        <w:t>Table E1 Comparison between MVT ≥ 12 hours and the counterpart</w:t>
      </w:r>
    </w:p>
    <w:tbl>
      <w:tblPr>
        <w:tblStyle w:val="2"/>
        <w:tblW w:w="0" w:type="auto"/>
        <w:tblInd w:w="0" w:type="dxa"/>
        <w:tblLook w:val="06A0" w:firstRow="1" w:lastRow="0" w:firstColumn="1" w:lastColumn="0" w:noHBand="1" w:noVBand="1"/>
      </w:tblPr>
      <w:tblGrid>
        <w:gridCol w:w="3453"/>
        <w:gridCol w:w="2746"/>
        <w:gridCol w:w="2481"/>
        <w:gridCol w:w="844"/>
      </w:tblGrid>
      <w:tr w:rsidR="00F11D54" w:rsidRPr="007143B4" w:rsidTr="00BA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MVT &lt; 12 hours</w:t>
            </w:r>
          </w:p>
          <w:p w:rsidR="00F11D54" w:rsidRPr="007143B4" w:rsidRDefault="00F11D54" w:rsidP="00BA1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(n = 185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MVT ≥ 12 hours</w:t>
            </w:r>
          </w:p>
          <w:p w:rsidR="00F11D54" w:rsidRPr="007143B4" w:rsidRDefault="00F11D54" w:rsidP="00BA1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(n = 855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ge (years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50.56 ± 11.68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53.41 ± 13.42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Gender male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52 (82.16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626 (73.2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BMI (kg/m2)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25.35 (22.63 - 27.68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5.71 (23.14 - 28.09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Medical History 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34 (72.43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623 (72.8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 (2.7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33 (3.86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Smoking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1 (27.57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90 (22.2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lcohol drinking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37 (20.0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22 (14.2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reoperative conditions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ardiac tamponade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6 (8.65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00 (11.7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erebral ischem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8 (4.32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91 (10.64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Limb ischem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2 (11.89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25 (14.6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Bowl ischem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 (2.16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39 (4.56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Myocardial ischem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36 (19.46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64 (19.18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Operative details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annulation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scending aorta/arch cannula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 (2.7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1 (1.3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Femoral cannula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8 (25.95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70 (20.1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xillary cannula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8 (15.14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624 (73.85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Femoral + axillary cannula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04 (56.22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0 (4.73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Root surgery (n, %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Bentall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0 (21.62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76 (20.58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Root reconstruc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0 (21.62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644 (75.3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Valve sparing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 (2.7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3 (1.5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scending aorta replacement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24 (67.03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700 (81.8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rch surgery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Hemi arch replacement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2 (22.7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57 (18.36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Total arch replacement with FET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79 (42.7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409 (47.84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Arch stent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63 (34.05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77 (32.4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Untreated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 (0.54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2 (1.4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oncomitant CABG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7 (3.78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8 (6.78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MVP/MVR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 (0.54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4 (1.64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PB (min)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06.00 (179.00 - 251.0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30.00 (190.00 - 268.75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PB ≥ 208min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89 (48.11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46 (63.93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rossclamp</w:t>
            </w:r>
            <w:proofErr w:type="spellEnd"/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 xml:space="preserve"> time (min)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51.00 (125.00 - 180.0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58.00 (126.00 - 196.0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rossclamp</w:t>
            </w:r>
            <w:proofErr w:type="spellEnd"/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 xml:space="preserve"> time ≥ 216mi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21 (11.35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33 (15.5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DHCA time (min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9.50 (22.00 - 38.0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30.00 (23.00 - 37.0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877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DHCA time ≥ 27mi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05 (58.33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516 (62.4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3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Intraoperative transfusion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acked red cells (U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.00 (3.12 - 6.38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6.00 (4.00 - 9.5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acked red cells ≥ 5.25 U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81 (44.51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417 (53.26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Fresh frozen plasma (ml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750.00 (550.00 - 950.0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875.00 (625.00 - 1000.0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Fresh frozen plasma ≥ 937ml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49 (27.07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334 (42.66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ryoprecipitate (U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0.00 (8.00 - 14.0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0.25 (8.25 - 15.0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Cryoprecipitate ≥ 10.38U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78 (43.09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389 (49.68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latelets (U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.00 (1.00 - 2.0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.00 (1.00 - 2.00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latelets ≥ 1.8U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76 (41.99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414 (52.8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ostoperative data  n (%</w:t>
            </w: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Mechanical ventilation time (MVT)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9.00 (6.50 - 11.00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44.00 (18.75 - 95.85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Tracheostomy</w:t>
            </w:r>
          </w:p>
        </w:tc>
        <w:tc>
          <w:tcPr>
            <w:tcW w:w="2835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 (0.54)</w:t>
            </w:r>
          </w:p>
        </w:tc>
        <w:tc>
          <w:tcPr>
            <w:tcW w:w="2552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0 (5.85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Hemorrhagic stroke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 (0.54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1 (1.29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Ischemic stroke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 (2.7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57 (6.6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Parapleg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20 (2.34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GI bleeding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 (0.54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6 (1.8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Limb ischem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2 (1.08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6 (1.87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663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Bowel ischemia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3 (1.62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4 (1.64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Surgical site infec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3 (1.62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32 (3.74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eastAsia="Time New Roman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F11D54" w:rsidRPr="007143B4" w:rsidTr="00BA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F11D54" w:rsidRPr="007143B4" w:rsidRDefault="00F11D54" w:rsidP="00BA1FF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43B4">
              <w:rPr>
                <w:rFonts w:ascii="Arial" w:hAnsi="Arial" w:cs="Arial"/>
                <w:b w:val="0"/>
                <w:sz w:val="20"/>
                <w:szCs w:val="20"/>
              </w:rPr>
              <w:t>Re-exploration</w:t>
            </w:r>
          </w:p>
        </w:tc>
        <w:tc>
          <w:tcPr>
            <w:tcW w:w="2835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10 (5.41)</w:t>
            </w:r>
          </w:p>
        </w:tc>
        <w:tc>
          <w:tcPr>
            <w:tcW w:w="2552" w:type="dxa"/>
            <w:vAlign w:val="center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72 (8.42)</w:t>
            </w:r>
          </w:p>
        </w:tc>
        <w:tc>
          <w:tcPr>
            <w:tcW w:w="850" w:type="dxa"/>
          </w:tcPr>
          <w:p w:rsidR="00F11D54" w:rsidRPr="007143B4" w:rsidRDefault="00F11D54" w:rsidP="00BA1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3B4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</w:tbl>
    <w:p w:rsidR="00F11D54" w:rsidRPr="00E12726" w:rsidRDefault="00F11D54" w:rsidP="00F11D54">
      <w:pPr>
        <w:spacing w:line="360" w:lineRule="auto"/>
        <w:rPr>
          <w:rFonts w:ascii="Arial" w:hAnsi="Arial" w:cs="Arial"/>
          <w:sz w:val="13"/>
          <w:szCs w:val="13"/>
        </w:rPr>
      </w:pPr>
      <w:r w:rsidRPr="00E12726">
        <w:rPr>
          <w:rFonts w:ascii="Arial" w:hAnsi="Arial" w:cs="Arial"/>
          <w:sz w:val="13"/>
          <w:szCs w:val="13"/>
        </w:rPr>
        <w:t>Abbreviations: BMI, Body mass index; FET, frozen elephant trunk; CABG, Coronary artery bypass graft; MVP/MVR, Mitral valve replacement or Mitral valve repair. CPB, Cardiopulmonary bypass; ACC, Aortic cross-clamp; DHCA, Deep hypothermia circulatory arrest; GI bleeding, Gastrointestinal bleeding.</w:t>
      </w:r>
    </w:p>
    <w:bookmarkStart w:id="0" w:name="_GoBack"/>
    <w:bookmarkEnd w:id="0"/>
    <w:p w:rsidR="00E60BEB" w:rsidRDefault="00F11D54">
      <w:r>
        <w:fldChar w:fldCharType="begin">
          <w:fldData xml:space="preserve">ZQBKAHoAdABYAFEAMQB3AFcAOABXAGQAMwAyAGYASgBrAHIAdwB4AHgARABFAFEAZgBBAGEASwBr
AEoAUABnAE8ATABLAHQATwBFADEASgBEAGUAMwBsAGkAKwBEAFEASQBhAFIAeAA0AEEAWQBjADMA
NgBIAFkATAA3AEUANABXAFQASwB5AG4AQQAvAE8AVgB3AHgAMwAwAHcAWQA2AGYAUABRAHkAZAA4
AGYAUQBhADAAawB2AEgASQBTAFMATQBFAEMASABBAG8ASABqADMAQwBhAEYAMABFAEwASQBBAFIA
awB5AGYAQgB5AGgAQQAwAGwASgBjADEAZgBLAEYAQwBpAFEAawBOAHYAVgBrADYAdwBQAFMAOQBh
ACsANQA5ADIAbgBmAFUAOQAvAHoAZABqAHYAYQA3AC8AMwAvADcAVwA3AC8ALwAwAHQALwBzAFYA
VQBmAE4AcABUAG4AegA5ADYANwBLAEsATAA1AG4ANgAxAHUAUwAwAHcAZAAzADQAdABxAGoAKwBm
AFgATgB1AGEAQQB4AGMAMQBCADkAcABXAEIAKwBhADEAQgB3AEwAdABjACsAZQAxAHoAUAB2AHEA
dgBJAHYAbQB6AHcAawBzAEkASQArACsAWQBnAEUAYQBVAFUAQgBwAGQAOQAzAFkAMQA3AHkAawBv
ADMATgB4ADYAbABxAGgAUgBxADcAZAA0AFcANQBSAHcANABOAEkAUQBlAGoAdwBHADYAdAAzADcA
eQBKAFgARgA5AEoAKwBPAHkAdgBPADMAawBhAGYAQQA4AG4AbgBSADAANwBUAG4AcAAvADcALwBS
ADEAegBUADkAeQBVAEQAdAArAEkAcwBuACsAQgBuAEcAZABIAHoAdgBQAHkAcAA2AC8AYwBNAHkA
VgB4AE4AeQBlAFIAMwB1ADcAbgBlADEAKwBsADYAUwBHAGsAcABWACsAWgBEAEoAZQBaAEwAbgAz
AHYASABYAG4AMgA5AEkAZgBKAHQAUwBMADUAcgBpAEwANQBQAGsASwB1AE4AUAA2AFgAcAA3AFQA
ZgBkAFgAOQBvAGUAbwBhACsAUgB3ADMAMQBkAHkAYQB1AHkAVgA5AE4AOABqAHIAdwBuADEAcgAr
AEIAKwBMAFgASgB2AFAAVgBmAGcAZgAyAGEAZQBsAFAAZQAwAGcAcgB6ADIAagB5ACsAWQBhADMA
agA1AHgASABuAHoAOQA3AEoAbABYAHUANwBGADgAcQAvAEsASABrADkANwBxAFgAUAByAHEAVQBQ
AGkAcwA1ADQAWABiAGMANABWAHAARwAzAHgAOQBJAFgAbABPAC8ATwB3AE4AUABYAFoAcgA1ADcA
QgBtAFgAZwA1AGEAdQBNAC8AbgAwADcARgA5AHIANABRAC8AbABsAE8AZQBSADIANQBzAGYAcABQ
AFYAOQA3AEcAdgAzAG4AcABlAFoAWABxAG8AOABxAGYAQwB0ADAANQA3AE8AZQBwADUAeAAvAGkA
ZQBKAGQAbgBPAGkANwBGADkATgBUAHIAbwBmADMAZgBtAFgAbgA2AC8ALwBPAGsATABuAFQAZABm
AHkAegAvADIAZQBXADkAOABEAEgANwBVAGsAKwB1AEcATwBiAGMAOQBuADUAVABkADYAdwAvAHkA
egBhAGIAdQBtAHIAcwBsAHUATwAwAFgANwBrADYAYQBSADYAdgAvAGYALwBkADEAOQAwACsAbgAz
ADMAMwAzADkAOQBwAE8AWgAvAGYAagBrADYAZAB2AHUAMgBKAFgAeABmAHMAdQB6AFcAcgBvAEQA
cAA3AC8AeQBkAEcAYQA0AGcAZQBmAC8AbABQAGkAZQBLAGcAZgA5AE4AQwBXAGoAWABHAFAAbABm
AHoAYQBiAEgAcgB5AGYALwAvAGUAbABtAGQAZgBEAFMAWABwAEoAMABjADMATAAvAC8AcAB0AHIA
YgArAFQAegA2AFAAUABhAFgAUwBTAHUAdQBhAFcAMQAzAHYAOABLADQAbgAzAHEAWABUAEcAMgBp
AGYANQBQAEcAdgBiAGwAVgBsADAAMgBIAG0AdgA5AGwAeQBWADAANQA1AHIAZAA3AGkAWAB0AEsA
OQBaAEcAWQB1AHUAagB3AFgANwB2AGMAdABDAFkAWABYAFEAMgA3AGgAcAB3AGQAZABtAHIAMQBt
AHkANABsAHYATABFAC8AKwA4AGwAegBaADMAeABvAGQANgBOADYALwBwAGkAVQBiAFcAaABkAGEA
dgBJADIASABXAEwARgBYAFgAQgBZAGYAQwA4AGMANwA0AFoAdgBLAFEASgBWAGMAUwBqAEYAKwBX
AHYANgB0AGYAcgBSAHcAaQBjAHUANgBmAHoAMQBrAFcAVgBqAGQAZAB0AGIAeQB6AEoAeABZAGEA
aQBIADgAYgBLAFUANgBuAE0ANQBmADcASwBwAHoAVABrAEUAYQBUAGwAeQA1AEUAYQBOAG4ASQBL
AEwAcAA1AEYASwBGAGYARQBXAHAANgBiAHUARQB2AGwARABWAG8AUgBEAGwAMwBJAGYAMgB1AEkA
TgBmAEMAUgBhAGcATwBvAFgAKwBZAFAAbwBwAEcASwBrAGMAVgB0AEkAaABJAHEASABOAEgAawBG
AEkAMQA4AHMAdAAvAC8AQQBvAGEAUwBkAEMAZQBrAC8ANQBiAEgAUQB2ADIAcQBKADMAeABZAEMA
eQBPAG4ARwA3AHkAUABCAGkAUABoAFMATAByAHQAZgB0ADEAMABWAGgALwBrAEwAeQBmAFIAKwA1
AFgARABxADAATgBoADMAcQB1AEQAZwAyAEcAbwBwADMAQgAvAG8ARwB3AHUAagBRAFUAcABIADAA
LwA2AEMAWAB2AGgAbwBMAGgAeQAyAEsAaABYAHUALwB5AHUATgBxAC8ASgBEAG8AVQBpAGIAZAA3
AFoALwBZAGkASgB5ADEAbwB2AEMAOAAwAGkASgB5AFkAMwBJADEAOQBUAEEAdABoAEoAMgBXAHoA
RwBjAGoAcABuAFMAaQBEAEQAagBYAFkAcQA4AGEAMAAxAEQAcgA3AG8AaAB1AFIAawBzAHYAYwA2
AEwAbwByAGsAWABMAGQAUwB2AEoASABtAHUAMgA2AEsAMQA2AHQARwBUAHIAaABSAG4AYwA5ACsA
ZABiAGUAVgBrAHEANgBwADUARQBBAFoANQBNAG0AdQBXAHUANQAyADAAMQBKAHYAKwBhAGEAUAB5
AFIAWQA0AG4AUwBTAC8AMQBMAHkANwBhADcANAB0AE8ATwA3AHgAaQBXAFoALwB0AFgAOABhAE0A
bwBoACsAagAzAEYATABsAFEAbAAwAFkANwB4AGgAagBmAC8AawBiADYAbgB0AGEARQBpAFkAMgBF
AHkAUAAwAC8AeQBlAHUAQgBOADcAWAByADQARABlADIANgA3AFQAZABQAEoAYwBKAGYAawBrAGgA
RgBRAFQAVwBiAHQASAB6AHYAUABsADYAVABLAEYAZgB1AFQAMABHAFAASgBiADYAUABIAHQATABp
AGIAMABwAGUAVQA3ADkAdABGADcAKwBpAHYAVQA5AGUAVQAvAFgANwBJAGkAbgBDAFUAdQBGAHEA
ZwA5AGoAegAyAFAANwAvAGUAbQBiAC8AMwBwAGQAZgByADUAMgBHAG4AYgAvAFoALwArAEwANwBa
AHkARQAwAHMAcQBoAE8AOABSAEsAOQBWAHYAOQBOAEQANgBwADEAZQA1AFQAegBhAE4AagA2ADEA
SQAwAHYAZABkAE8AVQB1AG0AbAB6AGUAeQBwAG0AMABwAHYAMgAxAE0AMwBpAEMAZwAvAHEAVQBM
AHcASwBTAGUATQA3AGUASQBuAGgAVgBOAHcAZQBkAEIAYQA5ADYAVQBBAFoAcABXAHQAYwBWAEkA
YwBTAHAAVABzAFgAVAAxADAAZAA2AGkAZgBTAFoAWQBXADYAMABiAHMAcQAyAGgAKwBNAFoASAB6
ADEASwBWADEATgBTAG4AZABBADgAWABWADUAVQBJADEAUwByAHoAUwBUAGwANAA0AEEAVwB1AEIA
WQA2AE8AaAB3AHIASABLACsALwB1AG4AQgBkADEAWQA1ADkAeAA1ADcANAB1ADEAVgB6AGsAZQBQ
AHYAZgBqAGIAYQA4AC8AMABLAEwAWABWAE4ARwBpAGkANgBrAHIAQQBXAGEAZgA0ADAATgBxAHoA
awBtACsAUgAxAGkAQwBKAHQAMABwAHoAbgB6AEsAQQBOAGkAawBqAEMAbQBxAGEANABsAEYASQBq
AEEAcQBmAGMAbgBHAGoAMAB2AGIAYQBlAHgAVwBZAG0AQwBvAGsATgA0AC8ASABVAGUAdABjAEYA
SQBsAEcAZgBKAGoAYwB1AGIAbwA2AFcAOABJAHQAMwBVADMAYQAvAFcAQgBMAHAASwBVADcAVQBO
AEgAZQBRAEYAcABGADgAZABjAHIAZgBxACsAagAwAGQASABtADkAbgB2AFYAdQBEAGMAWQBiAHQA
ZAB5AFMAMQBRAGgAZwBCAGIAZgArAG8AUwBDAGQAMQBkAGkAVgA2ACsANgBQAHEAYQBxAHQAUQBI
AHMAWABqAFEAVQA3ADQAdgBHAEIAbQBzAHIAbAA0AFgAVQBjAE8ALwBFAGIAZQBCAEYASgBJAGIA
UwBVAGoAdABsADUAVgBDAGsASgB6ADQAVQBqAEkAZQBpAGsAUwBJAHgARgBCAHIARABxAHkAYwBH
AHEAbQAzAEIAbABhAHQARAA4AGIARABLAFYAcQBaAEUARABsADMANgB5AHQAUwBNAG4AYQBzADMA
RAArAGoASgBvAEYAdAAzAHAAYwAxAG8AcABpAHYAVQAzAGwAQgBRAFIAOQBmADUAUgBaAGUASgBO
AE8AdwAxAGEAagBBAG0AagBKAHIAdwBEAGgAZQB1AGkAcQBnAGIAQgB3AGUAQwBBADIAbwBNADYA
TABmAE0ANgBGAGQANABtAGQAcAB3ADEAVQBwAGkAbABNAFMAWABCAHUATwBNAHIAVwB1AGsAWABE
AFMAWAA0AEgAcQAxAHMAeQBmAEsAMgBvAGQARwBXAEcAVwAvAEMANwB0AGkANgBrAEEAMABGAGcA
YwArAHMAVABpAGYAcgBBAHcAVAB5ADEAbABIADEANwBXAGIAVQBhAGEAWQBPAHEAaQBIAG4ASwB5
AHYAZQAvAFkAUwB3ADIAbQBBAEMASQBhAEkAagBSAGgASwBPAEsAVwBRAFgAbABuAGUAMgBiAGwA
QwBSAHoATwBWAEkANAA4AHYAdwBGAE8AMQBRAFcAawBpAHUARgBEAHQAZwB3ACsANgBNAE8ANgBK
AGgAcwBOAHEARAB3ADEAZQBPAHcALwBqAHAAVQBQAHgAegBTAHYAVgAyAEMAQgA1AGsAbwB1AGEA
OQBkAG8ASAA1AFUAZwA2AG8AQgA0AGsAVQBRADkASABxAHIAQQA3AEcATwB2AHAAQwAyADAAdwBZ
ADIAQwBOAEoATgBRAFAAUgBzAG8AawBXAEQAOABnADAAVQB4AHUAVABzACsAUgBHAEkAMgBtAGoA
RwBSAG0ANgB5ADYAWAB6AHUANgBZAGoANgBzAFgAOQBmAFEAUQAyAGEARAAyADYAaQB5AGEAaABO
ADAAaQBXAHYAWQBhAEwAWgBOAE8AMgBhAHUAdgBuAGYAQQBlAEoAeABGADAAawBaADQAUQBOAFkA
UgBuAGoAaABOADAANgBZAG4AVgBtAGoAUgBYACsAVwBnAG0ASABsAEsAdQB2ADEAbgBTAEYANAB6
AGwAQwA0AE4AcQBHADMASwBrAFUANgBHAEUALwBNAFUAUwBtAG8ARgBkAFYAMABmAEQAUQAvADAA
VABwAFkAUgBvAFMAbAAzAEYAVQB2AEoAbAB5ADQANgA4AEoAVwBxAGcAbABGAG0AMQBNAGoAbwBZ
AG4AeQBBAGgAUAA1ADcAUwA0AGkAWABHAFQARgB6AHQAOQBhADcAZABYAEMAegBiAHgAbgB3AG0A
VwBhAEYASwBGAEcAMABPAFgANwBiAGkASwA5AFMAcwA3AGMAWABTAHUAVABEAFAAcgBFAFcAQgA5
AGkAZQBkAGoAWgBlAEYATgBxAG0AOQBoAFoAUABEAHYANgA3AEUAVgBUAEYAMQBuAFIAcABUAEkA
NABTAEIAZwBJADYAWQA2AEkAaQBsAC8AcQBRAHAAcgB5AGEAVQBFAHkAcABPAE8AaQB4AE4AbQBT
AFgAZgBEAE4ATgBPAFEANAA1AFEATQB0AHcAbgBKAGgATwB6AHcAawBqAE0ATAB6AGkAdwBwAHoA
YwBZAEQANgA0AE4ARABwAGEARQBsAGsAMgBsAFEARgA2AGQAMQBGAGcAcwBuAGQAbAA0AFMAbQBK
AFUAUABOAGkAWABhAFMAbwBVAGEAQwBoAGkAdQBoAFEAcgBPADEAdABmAFAAbABDAEoAUABZAFAA
UgBkAGYARwBOAHcAVgBoAEoAKwByAEkAbwA3AFoASQB5AEoAUgBhADMAWQA1AHQANQBzAEYATwBt
ADkAUwAwAEYAZQBmAEUAUgBjAEYAegBGAGkAYQBTAFUAKwBtADQAVgBvAGQAUgA0AE0ATgBJAGIA
agBQAFcAVwA2AFoAUwBrAEUAUQB1ADUATgBWAGUAdgB5AHoAQwBVAGcATgBrAHIASwA0ACsAZwBk
AE0AMQBlAEcAWgB3AG0AMABUAGwANwBKAGIAeQBaAHoARgBqAEYAUgBQAGcAOQBOADMAYQB1AGoA
VQBiAC8AVgBsADcANQBwAG0ATwBTAEcAdABZAHcAWQBaAEsANgBsAEcAeAB1ADEAQwBWAEMAdgBM
AFAAQwB4ADkAVwA0AFMAbAAwADgARgBBADYAcgA4AFYAQgBFAFgAbAA0AEgAZgB3AFgAZwBkAFYA
RABwAHUAYgBuAG8AVwBwAHAAUQA2AEIATABBAEYAZABIAGUAMABMAHEAUQA3AGkAVQBBAFgAYQBz
AFQAUgB1AGgARQBQADgAdQBhAHQASgA1AGgARAB1AHYANgBzAGUATwBxAFcARgBnAG0AbQBVAHQA
SwB0AFAAVABLADUAZQBMAE0AeQA2AE4AdQA3AEYANgB2AFIAdABSAFkATQBBAHgAYQBCADcAUwBP
AHQAYgBRAE8AVwBKAGcANgBMAE0AdwBUAEgAdQB5ACsAUABqAG8AVQBpAHcAQwBuAFcANQA3AFQA
YgBiAEQAdgBRAFgAaQBSAGoATQB4AHkANgBqAFQAawBTAEUAOABzAEgAeAB3AGMARQBtAHYAQgAy
AFUAVAA4AHYATwBTAGgAWABwAGUAUgAxAEgAbwAzAFMAQwBCAEIARQBtAGcAdQByAG0AaAB0ADEA
VQAzAEcAMABnAGsAVQBNAEcAZgBBAG4ASgBsAFEAbgB0AHoAdgB4AEoAVwBoAGYAcABLAFAATABY
AHgATgBoAFQAdAAyAFMAdQB4AEIASwBIAFEAVABIAE0ASwBmAGUAYgBDAGoAUAB6AGcAQQBaAEcA
SgBsAE0AZwBtAE0AYwAzAG0AUQBvAFYAUwB3AGUAQwB1AEYAawBwAEoAMwA4AGYAWgBvAEYAUgBF
ADYATgB0AG8AUwBZAFIAbwBKAEMAOQAzADQAWgBCAHUAWgBDAEgAcwBpAEoATwB3AFcAbQB5AGcA
RgBBACsAcwBJAHAATwArAEMAbgBhAHIAKwB6AGMASAA2AHAAOAAxAE0AMgB2AHgAVgBqAGoAdQB0
AGIARQBLACsAWQBOAE8ASQA0AHYAVABkAGgATgBPAHAAcQAvACsAZwBBAFUANgBYADAAYQBZAHAA
VwAwADYAWABrAEkASgBsAFoASABRADcAbQBUAFAANAA4ADIAcAA4AGUAagBRAFMARABrAFgAVQBw
AGEAbgBkAE8AcQBDAHQATABjAHoARABvAEsAMABGAHkARABwAHoAZABtAEcAWQA0AFcAdQBHAHoA
UABJADEASwAzAGYAQgBhAHEARAA2AFkAbgAzAE4ARABKAFoASQBxAEsALwBaAEIAMgA3AHMAMgBV
AHkANABjAEwARQA1ADIAeABsAGcATwBsADUAWQBNADcAVgBpAFYAMgBkADAASwBLAFoATAA3ADUA
aQBpAEMAeQAyAHQAZAArAHcAMABTAHYAeQBKAEIAMAA4AEoAOQB2AFMARgAxAEEAMQBxAHYAeABI
AEEATwBMAEEAeQBnAGQAMQA1AHMANQBaAHcAYgBqAGQAdQBiAEEAawB2AG0AaABHAHUARgAyAHkA
aABYAFAANgBuAG4AUgBwAEkASwA0AEIAeAAyADgASQBwAFYAVQBaAC8ATABlAG4AOAAyAG8AUwBq
ADgATAAwAEIAQQBPAEUAMgA0AGkAbgBwADYATgBjAGMAZwBIAEEANQByAFYAbwBGAE4AdQBQAGIA
aABhADkAawAxAEYAWABnAFcAeQB3AEwAbQA4AFAASgBBAGMARABvAHcATwBnAGMARwBRAHAATwBE
AGoARABXAEsAMwBCAHkAUQBOAEYAcQB3ADgAawBCAFgAQQBZAE8ASQBrAGwASAAvAHkAbwBHAHEA
SQBlAHkAVQBnADkAdwBjAG8ARABCAEMAWABBADQATwBZAEEAbABCAG4AagBKAHkAOQBjAHQATgBu
AEYAYwAwAHIAawBxACsAcgA2AFkAawB3AE0AWQBVAFgAdwBCAE8AYgA1AEkAWgBrADIANABTAHMA
dwBaAEIAYgBZADUAVwB3AEEAbwBEAGMANABvAE0AUAB0AHMAZwBmAHMARQBuAFMAMQBnAE4AaQAz
AEwAUgBZAEUANgBFAE4AdgBaAHUAdQBrAFcAUQBjAGMARwBtAE4AMQBOAEgASQA4AGYAWQBLAGwA
YgBXAFIAOAAvAHcASgAwAEkAVAAzAHIAZwBSAEEAQgBqAEQAbAA2ADYAcwBiAEwASwBjAGIATABS
AEoAcQBNAFcAYwBIAHMAVgBOAGMAQQBEAEcARwAvAGcAZABaAGcAZAB0AGkAaQB2AEEANAB3ADMA
dwBIAGkATABLADUASABRAHIAVgBVAEEANwBtAHMAZgByAFMATwBkAHoAeQBlAEEAKwB3AHEAVAA2
AHoAWgB4AG0ASQBOAFQAQgBPAHcAagBmAHMARABvAEwAYgAzAFIASwB5ACsAbgBUAHgATABHADIA
egBRAHEAdABqAHEAegBBADQAdwAzAHkASgBOAHkAawBDAGMAQQA0ADIAMABMAFEAQQBpAEEAOABR
AFkAeQBZAFkAbwBCAE0ATgA1AHkASwBDAGwAWQAxAGQARQBoAGUAeQBZAEQAZQBRAGwAQQBKAGgA
TABKAEgAdwBrAHAAVwBFAFoARwB0ADUATgB2ADgAcQBTAFEAcQBXAFUAMABIAHMAcQBXAGUAVQBG
AE4AVwAxAGIASQBtAGEATwBtAEEAZAB3AFcARwBCADQAWQBYAG8AcABtAEEAbgBCAGIARwA1AGwA
UQAwAG4AbABnAEcAQwB3AFIAZwBOAHYAQwBKAEIAVwBiAGIANABGADgAYQBKAGUAZwBkAHkAUQB5
AE4ASgA5AHgAQQA3AGkAdABwAEYAWgBtAEsAMABhAEMASQA5AGgARQBvAEUAaQBNAFYAUwB2AFkA
ZQBHAGoANwA2AFAANABLADcATABxAHgAcgAzAGwASgBSADIAZQBOAFUAcgAvAEwANwBYAEgAVQA3
AG4AQQBmAE8AcgBuAG4AQwA1AFQAOABkAFoAdwB4AG8AcQBDAE0AMwA1AEYALwBtAGoAVgBNAHIA
NgBtAFgAdQArAHUAbQBvAHAAcgByADAATQBMAFUAdQAwAHQAKwBQADEAMABaAGIAVwBuAFkAOABQ
AEIAbAA5ADEAegAwAGIANQA5AE4AVgA5AEMAZQBwAGMAcQBCAFkAOQBPAFYALwAvAGcAcgAzADQA
WgBSAFAATAAyAEMAaABsAHQAVwBmAGQALwBDADEATABlAEIAUAAwADkAWAA4AEQAUQB0ADcAagBZ
AFMAagByADQALwBlAGUAdABEADIANgBwAEoATwBsAGQAZABQAFcAZQBZAFIAcQBnAGoAOQAzAC8A
OAA0AFkAeABFAHYAagAvAFoATwBHAHQANAAvAHAAYQBIAHQAdABGADQAOQBMAG4AdQB3ACsAbgBL
AGgANwAvAFUAMAB2AEcAUwBjAFAAVAA1AFQASABMADkANABkADcAWQBKAGgAcQBPAGwAcQBkAHEA
WgBFADQAaQBiAGcAZQA1AGYAMwBmAEQAcgBHAEgAUABqAEQAZABkAHAAOABoAFAASgBkACsALwA4
AFMAVgBDAE4ARwA2AHEAUABxAFAASABwAHkAdAB2ADMAYQBTAEYANwB5AFgAaAA3ADMALwBxACsA
awAwADAAVABSAG8AbgBFAFgAYgBBAFAANwB5AEMAZgBMAHUAYgBmAEgATQAvAGMAZgAyAG0ARgA4
AGoAOQB5AE4AQwBzADQAZgBmAEkAOAB6AGUAVABhAFgAegBqAHkAeABXAEoATgBPAG0AMwBmAFgA
UAB1AFMAYwBTAG4AegA2AE0AawBqAFAAOAByAHQAeQBmAGkAMABEAEEAMABEAGcAMQBQAHYAeAAz
AHYAOQB3ADgALwBjADEAdwBMADkAMgBmAHkALwBxADcANgBHAC8ASwBHACsAMgBMAEwAcgBHAEcA
YQBIAGcAMQBMAHIAMQBxAFkAVQA2AGYAbwB0AHgAZgBKAHUAMQB1ACsAdQB6ADQAUgBMAHgAVgBt
AHgAcgBKAHoAbgBxAFAAZgB6AHIAaAAxADEAdgBEAGgAYQB4AFoAbwA2AFoAQwAvAFUAOABuAGYA
LwB3AHoANwBOAGsAeQA5ADIAYgBjAGgAMQBiAC8ANwBwAG0AbgA5AG4AZQByAFQAZgBEAFMAdwA4
AHEAYgBuAE4AMgBiAFMAdwBPAEUANgBWAHkATAA4AFgAUwBTAC8AYgA1AEYAKwAzAHYAbQAvAGEA
UgBvAGcAUgBUAHQAMQBJAG4ATABQAEoAcAByADMAWQBYAEoARgBXAHQANAAzADAAVABLAEcAUwBS
AG4AMwBrAFQAagBYADEASwB6AGIAUgBNAFAAUQB0AHEATABmADEANQBEADQAOQB4ADIALwBPADMA
SAAvAEkAZgBuACsAOQA2AFEAdABhAEoAdQBuADYAbgBYADgAdQBOAFkAZQBwADkAMgBxADAAVwBJ
AGYAQwBmAC8AdgBaADIAUwBIAEcAYgBuAHMAbgBPAGQAVwBKAE0AdABHAGEAWgBiAFMAcQBWAEsA
aABsAGIAawBWADQAYwB6AHEAbwBPAEgAaABmADAAbQBVAGoAMQA1AFQAZABKAFgANQB1ADUAdQBr
AFIAZABOAHoAawBuAHkAZQBKAEgALwBEAHgANwBTAHkAYgBTAEgAMwA1ADUARAAyAHAAbgBGAG8A
UABwAG4ANQAwACsAZQA5ADUAUAB0AGYAYgBDAFgAdABuAHYAUAB0AGcAegBzAGUAMgBwAFoAWgB0
AHMAWgBGAEwAWQBtACsAMgBmAHQALwAwADUAWABLAG0AegBYAGEAKwA1AEMAbQBQAGIAVgBoAFEA
NwA1ADAAWAAzAHAAbwA5ADEAcwAwAG4AcQArAEcAcwBHAHQAMQAxADgAOAArAGUAZQBUAEkANAA0
AGMAZQBlAC8AcgBsAFkAOQAxAE4ANgBUAGMASAAzADAAbQA4AEMAUwBqAHQANQAzAHQAUQByAGUA
SwB2AFYALwB4AGUAUgA2AE8AagB6AGUARgAvAGYARgA5ADcAdABRAGYAVgBvAEQAcQBGAEMAbwBF
AEEAVwBuAHgAOABxADQASgAvADUAUgB3AEQAbgA1ADUAbwB3ADIAcQBHAHMASgBrADUAVAB0AGoA
awBDAGEAYgBRAFkATgA2AGkAdwBTAGIAYQBrAHAAcQBkAFYAaABkAEQAbABnAFcAMwBnAEcAWQBu
ADEAYwAxAFcAZQByADYAVgB6AEgASQBOAEsATgBTAHUAZgBuADUAWgBGAHQAdwB5AHIATAA4AG4A
QwArACsAdQB6ADcAQQBIAGYAKwBvAGMAZwA3AGUAVABtAG8ANwBhAHUAVABaAHgALwBwADMATAAy
AFoAVwAwAE4ATwBVADIARgA0AFMAVwBtADAAUwBmADQAbgBzAHEAcwAwAEQAawBpAHUAQwBJAGkA
SwBTAFoAWQBtAHoASgBLAEgAcwBtADIASAA2AGUAWABmAHIAaQBQAFMAaQBnAGsAawBXADUAbAB6
AE4AagBGAEUAYgBSAHMASQBDADQAdwA2ACsANgAwADAAaABzAFAARQBVAFoATQBsACsAVQBNAFcA
ZgBKAFQAWgBTAHgATQBBAEsAagBLAE8AUABkAHIARABQAEgAegBhADMAbgBEAFgAWgBoAEgAdQBp
AHoAUQB1AG4ATgBaAHMAdQBXAHAAZABtAGEAOABrADkAOQBDADUAYwBqAGUAcQBpAFMAawB4AHoA
UgBsAFMAVwBMAEgARwBHAG8ASgBYADcARgBDAEIAeABVAEEANgA3AFkALwBqAEEAWABVAEIAVwBh
ADAAawA0AEwAQQBqAGsAeAB0AFEAQQBqAGsAaABOAHIAYQB4AGEASABjAHEASQBwADcAZQBhAEMA
NQBjAFQAVQBMAHkAegB3AE8AMAB4AEYAWQBrAGEARgBtAHAAbABvAHEAcQBKAFEATAAvAHYAZABH
AFYAQQB2AHMAdQBvAHEAMwBsAEoAaABBAGkANABSAFoAawBSAFoAMwBZAHkAWABXAEgAZwBYAE4A
dwBMADEAVwBEAEUAcwBSAGkARABIAFMAawA3AE0AMABQAHEAMQAxAEYASAA5ADQASgBpAGcAbwA1
AGgAYQBnAEIAMgByAGMAaABaADIAYgB0ADkANQBZAEQAdQBmAGIATQAxAFcASABZAGgAVgBkAGQA
eABiAG0AWABsAEcAbAB0AFIAVABOAGwAYQBYAHYARQB4AFQAZgB4AHkAegAxAEQATwBDADQAWgB3
AHQAUAAxAG0AbwA0AEsAMgBWAFkAeQBmAFEAQQBIAG4ASwBiAHgAaQBVAHkAZQB6AFEARgBsAGYA
eQArAEwATgBTADAAUwBTAG4ARwBVAHUAZwBTAFcAdgBRAEoATQBkAEsAOABoAGIAUQB0ACsARgBN
AG8ARAArAFEAMABjAEEAUAA5AGgAMgA4AEYAWgA4ADUAVgB1AGcAVQBiAGoANQAzAG8AawBKAEoA
RgBwADgAOAA1AGoAMAA5AHcAWAAyAE8AbQBUAGUAbABYADUARABsADkAVwBTAEMALwBMAGcAZwB5
AHkATgA2AE0AaQBQADMALwBRAFkAUQAyAHYAawBOADMAVQAwAGYAYgAzAE8AYgBNADkAMwBCAEYA
UgArADcAWQB2AHUARABSAFkAdgBQAE8ARQBEACsAdgBpAHUATgA1AHcAVwA2AEQAWABSAGIAZQBk
AHQANgBiADcAcQB5AE0ASwArAEEASQBkAEwAQgBaAG8AMgBIAHEAYwBvAGIAcgBnAFIATwBZAE0A
QgBkADEAdQBDAHUAVQA2ADQAMABkAEMAMgB3AGwAawBCAGQASQA2AGsAWABKAHMAYwBjAG0AVgBk
AEgAVwBVAFkAMABEAFQAbgA0AHIANQBNAGMAeQBrAGoATABnAFEAagB2AE4ASABCAHkARAA5ACsA
VgB0ADYASQByAFEASQB4AG4ANwByAEIAYQA1ADcAWQA5AGQASQBmAGIAOABNAFIASABtAFkAVABm
ADYASwBTAEIAOABnAG0AbgB3AGMAawB1AFIAdwBvAHkAVQBGAGEAdgBEADQANgBPAHMAeQBYAHkA
RgArAFMAMwBjAG8AZgB3AGEAMgA3AFMAVABYAHAAOABTAGgAbAAxAG4AOAB3ACsAcABlAFoANgBW
ADQATgBUAGEAWgA1AGcAZABuAEEAcQBGAFUAQwBXAHgAUQBZAG8AcgBNAHkAWABtAEMATgBLADQA
VwBxAEIASQBDADQAaABrAFkARAB6AG0AbwBFAGMAZQBkAHYAUQBKADEAdwBhAFAAQwAxAHcAZwBq
AGgAdABVADkAZwBDAEIAdgBZAHIAYwAvAGIANwBvAEQASwBOADAAQQBvAHMASwBLAHEAUwA1AHQA
TgBKAEMAWgBoAEIAZAB2AE0AUwAzADQAbgBIAHcAUgB4AEsAUABhAHkAeQBOAE0AbQBEAEEAaQBp
ADkAQQBtAEEAWgBaAEgATAAzAFAANwBHAE4AdgBHAEMAdABCAHkALwAvAEUAegAwAFoAYwB2AEkA
LwB1AGQAMgBWAGcAYgAwAG4AcQAvAHAAbgBwAGgAUwB6AGQAOQBNAHoAVgAzAEoARwBMAG8ANgBW
AFMAZgBJAFgAaABLAEYATwBmAHYAaQBCAEsAeAB1AGYARABzAHcARABPADcARgBFAGMAZgBwAFUA
TwBIAE8ARQBUAHUAWABLAE0AVwBkAHUAUwB1AG4AeQBrADcAZABwAHUAMgBvAEEANwA4AGsAWQAz
ADAAdgB1AGQAeQBPAHAAYwA0AE8AOQBBAEkARwBZAG4AYQAzAE4ASgBzADQAUwBEAE8AZABzADQA
QgBRAEcAZwBFAEEARgBtAHcAOABBAGcAZABLAFcASwBhAHoAZABXAG0AcABhAHEASgBSAFEAQwA2
AHcAYgBIAC8AaAA1AGoAaABWAE4AQwBUAEEAYgBNAHIATQAxAEgAVwBwAEIASABQAFMAVQArAGIA
UgBtAFcAMwB3AFEAaQAyAE4AWQBtAFEANAA5ADkAWQBDAG8ALwBXADcAbQAwAHIAUgAwAFQAcQA0
ADYASABFAG8AWgBlAHcAbwBRAEMAMgB3ADYAMwBwAGQAMABTAEMAVwB0AGwANwArAEMAUgAwAFQA
aAA1AFoAVQBBAHAAbAByAFAALwBDAHoAYgBqAGgAQQBaAFcAZABBAE8AbwB4AEYAWQBsADgAawBZ
AGQAZwBIAHUAbQBHAGsAcQB5AGUAegA1AFkATQBBAGQAQQAvAEkARQBpADAAbgBRAEoAUABUADMA
UgBHADEAUQBOAEgAOABPAGcAZQBkAE8AUgA1AGIAcQAyAFgAYQBuAG8ANAA4AFMAcQArAG4AagBT
AFkARAA5AEEAaABFAHAANABhAEMAeQBSAEcANgBYAEEAUABzADEAKwBYAHAAWQBHAFAAWQBMAGoA
cgAyAHkAMABtAHcAQwBjAHgAMwBGAEgASABzAEYATQBDADgAMgBIAGYAawBDAHoASQBzAGcAVwBR
AE0AdwBaAHEAWQB4AEkAYwBDAFkAMgBjAFUAUwBMAGgAbAAzAEEAVwBRAG0AagBBAHUAQgBHADEA
TABjAEkARAA5AEcAawAvAFcAMwBZAC8ASABFAGEASgBJAGQAdgBzAEwANgB2AFEAWAB3AEYAWABy
AEYAWgBSAGsAdABEAE8AdQBHAHIANABEAE4AZQBwAGEAZwBFADQAQwB2AEcARQAvAHIAZwBCAHMA
RwBrAHQAKwA2AEgATQAxAGIAOAB2AC8AYwBJAEoAZwBMAE0AQQBVAHcAaABTAFcAWgBBAHMAQgBj
AHoASwBCADAAMAA4AEYAYwBUAEYAOQA4AEIATQB3AFgAVQB3AGcASgBNAEYAOABrAGsASgBrAHMA
LwBQAEQAagBTAHMAQgA4AG0AUwBSAEwAegBNAEIASQBVAG8ANgB3AEEAUQBCAEwAKwB5AFgAWQBk
AFcATgBmADgANQBLAE8AegBsAHEAUAB4ADEASAByAFAASABSAHkAegB4AGYAMQBqAFkAbABkAGwA
VAA0AFAAcQBpAFgAWABlAHYATABuAGQAVABRADYAMgBwAHoAYgBkAHoANgArAHIANwAzAGEAZwAy
AHAAUQBuAFUASgBqAEIAMQBEADcAeABiAGgAQwBqAFcAZwB4AEYAMABWAEkARgBuAE0AUwBNAFcA
ZgBtAHgASABUADcAdgBXAHIAYwBHAHcAeABuAFIARgBZAEMAegBzAFcAZgBIAG4AUABpAFYAZQBT
AE4AVQBxADgAMABrADEAZQBPAGcARwBPAEIAWQA2AEcAagB3ADcASABLACsAZgBxAG4AQgA5ADkA
WgA1AGQAeAA3ADcASQBtADMAVgB6AGsAZgBQAGYAYgBpAGIANgA4ADkAMAA2AFAAVQAwAHMAaABL
AEsAbgBLAGQANABrAE4AcgB6ADAAcQArAFQAWgBXAEgAdgBsAFcAYQBhADcAKwBEAGwANQBBAEMA
dQBEADMASwBlAFkAagA4ADYAbABNADMAdgB0AFIATgBVACsAcQBtAHoAZQAyAHAAbQBFAGwAdgAy
AGwATQAzAGkAOQAwAGUAZABCAGEAOQA2AFUAQwAxADQANQB1AHIALwBsAHcAOABkAFgAVwBvAFgA
eAAzADAAcgBsAEEAMwBlAGwAZABGACsANABPAFIAagBLADgAKwBwAGEAdABKADYAUQA0AG8AOQBm
AGMAZgByAEsARABOAFEAdQBvADEAMQBqAEEAKwBUAE8ANQBjAFgAWgAwAHQANABaAGIAdQBKAHUA
MQArAHMAQwBYAFMAMABoADIAbwBhAEcAOABnAFoAVgBYADgAOQBZAHAALwBvAHEAYgA2ADcAaABN
AEsAMwBwADIARwB5AFEAbQBNAGsAeQBJAFQAbABvAHgAUQBRADIAQQBjAE4AVQB3AGMAUQA2AEUA
eAB2AEgAcABpAG8ATgBxAFcASABEAEgARABrAEUATwBYAHYAagBJADEAWgB3AHMAZgBoAGcAeQA2
AGQAVgBmAGEAagBHAGIASwBXAGkAQgBnADYARABxAC8ANgBEAEkAMQBaAHkAdABhADcAdABTAEUA
ZAA3AGcAeQA5ADkAZwBBAC8AWgBZAFgALwBRAG8AdgBVADEAdQBlAGYAVAA3ADgAeQA5AFcAVwB4
AHoAagBrAHoAeQByADcAWABXAE8AYgBmAFkAQgBQAHIATQAwAG4AVwBkAE4AYQBEAEYAMwBYAGIA
awBhAFoATQBzAGQAdwBaAGEARgA3ADkAbABhAE8ATwBVAFQAYgBoAHEARwBFAFUAMABwAHoAdABr
AHMAMQBRAHoATwBWAEkANAA4AHYASwBPAGkAVQB6AFoAKwBNAEQANwBxAHkAQQBBAG4AbgA1AFUA
TQBpAGsAbwBTAGEAOQBkAG8ASAA1AFUAZwA2AG8AQgA0AGsAVQBRADkASABxAHQASgBZAGkAdQBM
ADEAQQA1AEoAUQBQAHgAZwBwAGsAMgBEADkAZwBFAFEAegB1AFQAawA5AEYAeABpADMAcwBpAFoA
bwBKAEQATgBiAGQANwBsADAAZABzAGYAOAAvAEcAdAByAEQAQgBsAEoAMgBDADIAaQBaAGEALwBS
AE0AdQBtAFUAdgBmAHIAYQBDAGUALwBSAEQAeQAvAEoAcwBqAE8AYwBGAGQAUwBzADYATAA1AHcA
QwBYAEgANgAvAEgAaABLAGkANQBjAFkATQAzAEcAMQAxADcAdAAyAE0AegA5AHcAUwBKAGIAbQBZ
AEQAdwBQAHUASgAwAGIAZAB1AFEATQAyAHQAbABGADkAOQByAC8AMgBnAGgAMABaAEwAbgBUAEUA
VABlAEUAQgBiAGEAawBtAE4AQQBlAFcAVwBpAEgAQwBlAHgAUgBRAG0ASgBXAEcASQBuADUAQgBR
AE8AUQBrAFQAeABwADIAVgBRAEsANQBOAFYASgBwAHAAOQBBAHoAdABhAFgARAB4AGkAQQBvACsA
SABaAGwAMABWAHAAbAB4AEYARABoAHIARwBuAHkAaABwAEMAeAB0AHEAVQArAG0ANQBWAEIAdQBa
AGoAZQBVADUASgBHAHIARwBRAFcAMwBQADEAdQBnAHgARABDAFoAaQA5AHMAdgBJAEkAUwB0AGYA
cwBsAGMARgBwAEUAcAAyAHoAVgA4AEsAYgB5AFkAeABWAFQASQBUAGYAYwB5AGMAaABuAHEAVwBW
AGIAegBvAG0AcQBXAEUATgBFAHkAYQBwAFMAOABuAG0AUgBsADAAaQB4AEQAcwByAGYARgB5AGQA
aQBiAHcAbgBMAGEAKwBEAHYAdwBMAHcATwBxAGoAMAAzAEYAeAAwAEwAVQAwAG8AZABBAGsAZwBu
ADcAcwB6ADcAOQBVAEoASQAzAFMAaQBuADIAVgBOAFcAcwA4AHcAaAAzAFgAOQBXAGUANwBnAE0A
cwBoAGMAZgA5AGEATwBJAHYANwBtADUAVgBGADMARwB0AGMASAB0AEEANQBvAEgAVQB0AHAASABi
AEEAdwBkAFYAaQBZAEoAegB4AHAAaABFAHIAZwBkAEcAdAB6AHUAZwAzADIAUABRAGcAdgBrAHAA
RgBaAFQAcAAyAEcAWABFAHMATwB1AEsAWQBRAEMAOAA0AG0ANAB1AGMAbABUAHgAWQA4AEoAMABn
AGcAUQBSAEoAbwA3AG4AaQBzAFQAdwBZAHkAbABrADYAZwBnAEQAawBEADUAcwB5AEUAOAB1AFIA
KwBaAHcAcQBDADAAUQA2ACsAcABzAEkAZABPAHkAWAAyAEkAQgBTADYAQwBRADcAaAB6AHoAdwBh
ADkAaQBPAFEAaQBZAFgASgBKAEQARABPADUAVQBHAEcAVQBzAEgAaQByAFIAUgBLAFMAdAA3AEYA
MgA2AE4AVgBSAE8AagBZAGEARQB1AEUAYQBTAFEAcwBkAE8ATwBUAGIAVwBRAGkANwBJAG0AUQBz
AEYAdABzAG8AaABRAE0AcgBDAE8AawBZAEUALwAxAFMAagByADkAMAAyAFkAbQBiAGYANABxAHgA
NQAxAFcATgBpAEYAZgBzAEcAbABFAGMAZgBwAHUAZAB4AHIATQAyAHcANAAyAFQAZABsAHkAdQBv
AFEAVQBMAEMATwBqADIAOABtAGMAdwBaADkAWABqADgATgBqAEIAbQAxAHQAWQBSADQARwBiAFMA
MQBBADEAcABtAHoAQwA4AE0ATQBYAHoATgBrAGwAcQA5AFoAdQBRAHQAVwBBADkAVQBYADYAMgB0
AG0AcwBFAFIAQwBmAGMAMAArAGMARwBkAGcAVwB0AHYAQgBkAEMAegBiAHEAYQBmAFcAWABKAEIA
ZwBHAFEAcABsAGUAYgAxAGoAcAAxAEgAaQBqAHoAMwBaAGUATgAxAGcAWgBRAHEAeQBNAGwAdAB6
AFUAYgAxAGwAWQBFAFUAcAA1AFkATgBnAEgAegBVAGoAUgBUAEoAdQBuAFEAawB2AG0AbQBEAHoA
NQBQAEkAWABmAHEAUQBoAHQAQQBJAFMAdAB5ADAAOABVAG0AVgAwADEAcABMAE8AcQBVADAANABC
AE4AOABiAGcAQQA1AHUASQA1ADYAUwBqAG4ANwBOAFEAUQBlAFgAMAA2AFIAVgBZAEMAZQArAFgA
ZgBoAEsAUgBsADAARgBqAHMAVwB5AHMARABrAGMARwB3AEMATQBEAG8AegBPAGsAYQBIAGcAMgBB
AEIAagB2AFEATABIAEIAaABTAHQATgBoAHcAYgB3AEcAWABnAEkASgBKADAAOQBDADkAaABnAEgA
bwBvAEsALwBVAEEAeAB3AFkAWQBuAE0AeQBHAFkAdwBOAFkAWQBvAEMATAB2AEgAegBkAFkAaABP
AHYASgBaADEATABvAHUAKwBMAE8AVABhAEEARQBjAEkAWABZAE8ATwBMAFoATgBhAEUAcQA4AFEA
YwBVAEcAQwBiAGcAdwBXAEEAMAB1AEMAQQBBAHIATQBQAEYAcgBoAFAAMABNAEUAQwBaAHQATwB5
AFgAQgBTAG8AQQA2ADYAZAByAFoAdAB1AEUAWABSAG0AZwBOAG4AZAB4AFAASABzAEEAWgBhADYA
bABmAFgAWgBBADkAeQBKADgASwBRAEgAagBnAE0AdwA1AHEAeQBsAEcAeQBpAHIASABDAGMAYgBi
AFQASgBxAEEAWgA5AFgAVQBRAE0AOAB3AFAAQQBHAFgAbwBmAFoAWQBZAHYAeQBPAG0AQgA0AEEA
NABhADMAdQBCAEkASgAzAFYAYwBGAHkATAA3ADIAMABUAHIAUwArAFgAdwBDAHMAcQA4AHcAdQBX
ADQAVABoAHoAawA0AFEAcwBBACsANABnAGUATQAzAHQASQBiAHYAZgBKAHkAKwBpAFEAeAB2AEUA
MgBqAFkAcQBzAHoATwAyAEIANABnAHoAdwBwAEIAMwBrAEMARwBOADYAMgBRAEkATQBBAEQARwA4
AGcARQA2AFkAWQBnAE8ARQB0AGgANQBLAEMAVgBSADAAZABzAG0AYwB5AGUASgBlAEEAWQBpAEsA
UgAvAEoARwBRAGcAbQBWAGsAZABEAHYANQBKAGsAOABLAGwAbABwAEcANAA2AEYAcwBtAFIAZgBV
AHQARwBXAEYAbgBEAGwAcQBHAHAAQgB0AGcAZQBHAEIANABhAFYAbwBKAGsAQwAyAHQAWgBFAEoA
SgBaADAASABoAHMARQBTAGkAZgBUAEEAcQBQADkANABhAHcAVgAyADMAZABqAFgAdgBLAFMAagBz
ADAAYQBwADkAMwBnAGMAdABjADUARABKAC8AZAA4ADQAYQBzAGgAZAA5AFYAZABQAC8AdgBrAGsA
UwBPAFAASAAzAHIAcwA2AFoAZQBQAGQAVABlAGwAMwB4AHgAOABKAC8ARQBtAG8ATABTAGYANwAw
AEcAMQBpAHIAOQBlADgAWABzAGQAagBZADQAMgBoAC8ALwB4AGYAZQAzAFYASABsAFMARAA2AGgA
UwBhAGYAQQBBAHQAZgBuADYAcgBnAHIAYwA1AHgANwBEAHkASgB2AEsAdgB6ADYAagBHAHoASABI
AFYAeQBCAE4ATQBvAGMARwA4AFIAWQBOAE4ANQBFAEcAZgBuAFYAWQBYAFEANQBZAEYAUABkAGEA
egBrACsAcABtAEsAegAzAGYAUwBtAGIATgBaAEIAWgBxAFYAegArAC8ATABBAHYAdQBjAE4ARABk
AGsALwBpAG4AegBqAEcAZwBEAGEAbABKAHAASgAxAHIANgArAFgAZgBRADUARgBkAFMAVQBzAFQA
WgBYAE4AQgBrAEkAdgBKAEUATQBzADkAbABWAGwAdwBGAGsAVgAyAE4ASQBxAGsAbQBXAEkAYwB4
AHkAaABXAEoAdABnAEkAawAxADMANgA0AGoAMABvAG8ASgBJAEYAZAB1AGwAbABaADgAbQBSAE0A
UQByAHYANQA3AE8AQwBKAEgAdgBWAG4AYwBhAEUANABDAG4ASwBrAFAAbQBpAGoARABsAEwAYgBx
AEsATQBoAFIARQBZAFIAUgBuAHYAWgBwADAANQB6AHMAcgBQAEcAKwB6AEMAUABDAEEATQBoAGQA
SwBiAHoAWgBZAHQAUwA3AE0AMQA1AFQAZgBDAGgAYwBzAFIAUABWAFQASgBTAFkANwBvAHkAcABK
AEYAagBqAEQAVQBFAHIAOQBpAFoARwBOADYAQQA2ADcAWQAvAGoAQwBYADcAWgAwADAAcABaADAA
VwAzAEYATABPADEAQQBLAE0AZQA4AHAAWgBXADcAUAA0AHAAbgBLAGEAMABtADQAdQB1ADgAcQBa
ACsAbwBWAGwASQB6AEIAVABrAFoAagAzAHAAOAA5AE0ATgBGAFgAUgBUAGEAZgA3ADMAUgBtAGIA
VABtAFgAVgBWAGIAeQBsAHcAZwBSAGMASQBzAHkASQBzAHIAbwBaAEwANwBIAHcATABtADQARQA2
AHIARgBpAFcASQB4AEEAagBwAFcAYwBtAEsASAAxAGEANgBtAGoAKwBtAEYANgBRAEUAYwB4AHQA
UQBBADcAYQBzADQAcwA3AE4AeQArADgAOABCADIAUAB0AG0AYQByAFQAbwBRAHEAKwBxADQAdAB6
AEkAVAByAFYALwBxAEsAUgB1AHIAUwAxADYAbQBXAFQAMgBPAFcAZQBvAFoAdwBYAEQATwBsAHAA
OABzAFYAUABEAFcAeQBqAEUAcwBiAEMAQgBQACsAUQAyAEQATQBwAGsAZAAyAHUASgBLAEgAcwBS
AFEASwBwAHIAawBOAEcATQBKAE4ARwBrAE4AbQB1AFIAWQBTAGQANABDACsAagBhAGMAQwBUAGsA
QwBNAGgAcgA0AHcAYgA2AEQAdAArAEkAegB4AHcAcQBkAHcAcwAzAG4ARgBGAEkAbwB5AGUASwBU
AHgANwB5AG4ASgA3AGoAUABNAGYATwBtADkAQQB1AHkAbgBEAGQATQBrAEIAOABYAFoAUABsAG0A
VABHAGIAawB2AHQAOABBAFYAaQBTAC8AbwBiAHYAcAA0ADIAMQB1AGMANgBZADcAdQBDAEwAMQBW
AFcAeAAvAHMARwBqAHgARwBRAGYASQAzADMAZQBsAGsAUQBWAEEAdAA0AEYAdQBLADIAOQBiADcA
MAAxAFgAMQB1ADUANwBZAEkAaAAwAHMARgBuAGoATgA4AHoAbgBEAFYAYwBDAC8AeQA3AGcATABt
AHQAdwAxAHkAbABYAEcAawBRAEwAVwBFAHUAZwByAHAASABVAHcAWgBKAGoAagBzAHkAcgBvAHkA
dwBqAG0AbwBZAGMASgBLAHAASgBEAG0AVQBrADUAcwBDAGQAQgBqAEQARQArAGEANgA4AEYAVgAw
AEIAWQBrAFQALwBaAHIAWABPAGIAUQB2AC8AegBXADEANAA0AHEATgBNAHcAbQA5ADAAMABrAEQA
NQBoAE4AUABnAFoASgBjAGoAQgBWADQAaQBxADkAYwBIAFIAOABmAFoARQB2AGsATAA4AGwAdQA1
AFEALwBnADEATgArAGsAbQBQAFQANgBsAGoATABwAFAAWgBwADkAUwBjADcAMgByAHcAYQBrADAA
VAB6AEEANwBPAEoAVQBLAEkATQB0AGkAQQB4AFIAVwA1AGsAdgBNAEUAYQBWADIAKwBJAE0AZwBM
AGkARwBSAGcAUABPAGEAZwBSAHgANQBPADYAKwBkAGMARwBsAEEAVwBjAEEASgA0AHIAUgBOAFkA
UQBzAFkAMgBLAC8ATQAyAGUAKwBEAHkAagBSAFcARgBMAEMAZwBxAEUAcQBhAFQAeQBjAGwAWQBB
AGIAWgB6AFUAdAA4AEoAeAA0AEgAdQBDAEwAMQBzAE0AcgBTAEoAQQA4AEsAbwBQAFEASwBnAEcA
VwBRAHkAZAAzAC8AeABEAGIAeQBnAHIAVQBlAHYAUAB4AFAAOQBHAFQASQB5AGYALwBrAGQAaABm
ADIAYgBDAGIAMAB1ADUAaQAzAGIAeQBwAFAAVwBjAGgATQBLAFcAYgB2AHAAbQBlAHUANQBBAHoA
cwA2AG8AdwBPAHgAWQBvAEwAUQA4ADcAeQBGADQAUwBoAFQAbgA3ADQAZwBRAHQAUABDAGYAYgAw
AGgAZABRAE4AYQBqADgAegBLAEEAbQBZAEIAeABaAGgAQwBXADQATwAvAGMAdwA1ADYAbABTAHUA
SABIAG0AUgBtADEASwA2AC8ATQBXAGIARQBwAHQAcQBBAE0AbgBKAEcATgB0AEwANwBuAFkAagBx
AFcAKwBEAHYAZgBDAEEAbQBIADIAdAB6AFMAYgBPAEUAbwB6AG0AYgBPAEEAVABCAG4AaABBAEIA
WgBzAFAAOABJAEQAUwBoAGkAawBzADMAVgBwAHEAVgBxAGkAVQBTAEEAdQBzACsAeAA3ADQATwBZ
ADQAVgBUAFEAawBnAEcAegBLAHoATgBSADEAcABRAFIAegB5AGwAUABtADAAWgBsAHQANABFAEkA
dABEAFcASgBtAE8AUABQAFcAQQBxAE8AMQB1ADUAdABLADAAZABEADYAdQBPAHYAeABKAEcAWABz
AEsAQQBBAHQAcwBPAHQANgBYAGQARQBnAGwAcwBaAFAALwBpAEMAaQA0AHYAQgBLAGcAVgBPAHUA
WgBuAG0AWABiAEUAQwBJAGoAQwA5AHAAaABOAEEATABMAE0AaABuAEQATABvAEEAZABNADAAMABs
AG0AVAAwAGYARABMAEIAagBRAEoANQBnAE0AUQBtAGEAaABQADYAZQBxAFAAMgBKADUAcwA4AGgA
OABOAHoAbwB5AEYASQA5ADIAMgA1ADAAOQBGAEYAaQBOAFgAMAA4AEMAYQBoAGYASQBDAEkAbABI
AEYAUwBXAHkATwBzAFMAVQBMADgAbQBYAHcAOABMAG8AMwA3AEIAcQBWAGQAVwBtAGsAMQBnAHIA
cQBPAFkAVQA2ADgAQQA1AGMAVwBtAEkAMQA5AEEAZQBSAEUAawBhAHcARABGAHoARABRAG0AQgBC
AFEAegB1ADEAagBDAEoAZQBNAHUAUQBNAHkARQBjAFMARgB3AFEANABvAGIANQBJAGQAbwBzAHYA
NQB1AEwASgA0AFEAVABiAEsAagBWADEAaQAvAHQAdwBDADkAUQBxACsANABMAEsATwBGAFkAZAAz
AG8ARgBiAEIAWAB6AHgASgAwAEEAdQBnAFYANAAyAGsAZABZAE0ATgBBADgAbAB1AFgAbwAzAGwA
TAAvAHAAOABiAHgASABJAEIAcABnAEMAbQBzAEMAUgBUAEEASgBhAEwARwBaAFIAdQBPAHAAYQBM
ADIAWQB1AFAALwB3ADkATQBMAEMAcwBK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E60BEB" w:rsidSect="00F11D54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54"/>
    <w:rsid w:val="00067872"/>
    <w:rsid w:val="000B316A"/>
    <w:rsid w:val="00135DA8"/>
    <w:rsid w:val="001E701B"/>
    <w:rsid w:val="00570CD8"/>
    <w:rsid w:val="006065B9"/>
    <w:rsid w:val="00911713"/>
    <w:rsid w:val="009D0556"/>
    <w:rsid w:val="00A3564D"/>
    <w:rsid w:val="00A65B47"/>
    <w:rsid w:val="00B436F6"/>
    <w:rsid w:val="00CD3419"/>
    <w:rsid w:val="00E5422B"/>
    <w:rsid w:val="00E60BEB"/>
    <w:rsid w:val="00F1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0CF80-4613-4127-BB6A-62B487A1E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11D54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苑僖</dc:creator>
  <cp:keywords/>
  <dc:description/>
  <cp:lastModifiedBy>罗苑僖</cp:lastModifiedBy>
  <cp:revision>1</cp:revision>
  <dcterms:created xsi:type="dcterms:W3CDTF">2024-06-01T05:31:00Z</dcterms:created>
  <dcterms:modified xsi:type="dcterms:W3CDTF">2024-06-01T05:32:00Z</dcterms:modified>
</cp:coreProperties>
</file>